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7A651" w14:textId="77777777" w:rsidR="00E1001E" w:rsidRDefault="00E1001E" w:rsidP="00E1001E">
      <w:pPr>
        <w:pStyle w:val="KeinLeerraum"/>
        <w:rPr>
          <w:rFonts w:cs="Times New Roman"/>
          <w:b/>
          <w:bCs/>
          <w:sz w:val="22"/>
          <w:szCs w:val="22"/>
        </w:rPr>
      </w:pPr>
      <w:r w:rsidRPr="003A4BE6">
        <w:rPr>
          <w:rFonts w:cs="Times New Roman"/>
          <w:b/>
          <w:bCs/>
          <w:sz w:val="22"/>
          <w:szCs w:val="22"/>
        </w:rPr>
        <w:t>Supplementary Data</w:t>
      </w:r>
    </w:p>
    <w:p w14:paraId="5D6C1532" w14:textId="77777777" w:rsidR="00E1001E" w:rsidRPr="003A4BE6" w:rsidRDefault="00E1001E" w:rsidP="00E1001E">
      <w:pPr>
        <w:pStyle w:val="KeinLeerraum"/>
        <w:rPr>
          <w:rFonts w:cs="Times New Roman"/>
          <w:b/>
          <w:bCs/>
          <w:sz w:val="22"/>
          <w:szCs w:val="22"/>
        </w:rPr>
      </w:pPr>
    </w:p>
    <w:p w14:paraId="2530B37F" w14:textId="64F8BB13" w:rsidR="00E1001E" w:rsidRDefault="00E1001E" w:rsidP="00E1001E">
      <w:pPr>
        <w:spacing w:line="276" w:lineRule="auto"/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  <w:r w:rsidRPr="00E1001E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Neolithic introgression of </w:t>
      </w:r>
      <w:r w:rsidRPr="00E1001E">
        <w:rPr>
          <w:rFonts w:ascii="Times New Roman" w:hAnsi="Times New Roman" w:cs="Times New Roman"/>
          <w:b/>
          <w:i/>
          <w:color w:val="000000"/>
          <w:sz w:val="22"/>
          <w:szCs w:val="22"/>
          <w:lang w:val="en-US"/>
        </w:rPr>
        <w:t>IL23R</w:t>
      </w:r>
      <w:r w:rsidRPr="00E1001E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-related protection against chronic inflammatory bowel diseases in modern Europeans</w:t>
      </w:r>
    </w:p>
    <w:p w14:paraId="2BF4E5BD" w14:textId="77777777" w:rsidR="00E1001E" w:rsidRPr="00E1001E" w:rsidRDefault="00E1001E" w:rsidP="00E1001E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64CFF928" w14:textId="365A75B3" w:rsidR="00E1001E" w:rsidRPr="00E1001E" w:rsidRDefault="00E1001E" w:rsidP="00E1001E">
      <w:pPr>
        <w:spacing w:line="276" w:lineRule="auto"/>
        <w:jc w:val="both"/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</w:pPr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Ben Krause-Kyora, Nicolas Antonio da Silva, Elif Kaplan, Daniel Kolbe, </w:t>
      </w:r>
      <w:r w:rsidRPr="00E1001E">
        <w:rPr>
          <w:rFonts w:ascii="Times New Roman" w:hAnsi="Times New Roman" w:cs="Times New Roman"/>
          <w:color w:val="000000"/>
          <w:sz w:val="22"/>
          <w:szCs w:val="22"/>
          <w:highlight w:val="white"/>
          <w:lang w:val="en-US"/>
        </w:rPr>
        <w:t>Archaeological Civilization Disease Consortium (ACDC)</w:t>
      </w:r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Inken</w:t>
      </w:r>
      <w:proofErr w:type="spellEnd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ohlers, Hauke Busch, David </w:t>
      </w:r>
      <w:proofErr w:type="spellStart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Ellinghaus</w:t>
      </w:r>
      <w:proofErr w:type="spellEnd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, A</w:t>
      </w:r>
      <w:proofErr w:type="spellStart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mke</w:t>
      </w:r>
      <w:proofErr w:type="spellEnd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Caliebe, Efe </w:t>
      </w:r>
      <w:proofErr w:type="spellStart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Sezgin</w:t>
      </w:r>
      <w:proofErr w:type="spellEnd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>Almut</w:t>
      </w:r>
      <w:proofErr w:type="spellEnd"/>
      <w:r w:rsidRPr="00E1001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Nebel, Stefan Schreiber</w:t>
      </w:r>
    </w:p>
    <w:p w14:paraId="05E73A7A" w14:textId="77777777" w:rsidR="00E1001E" w:rsidRPr="00E1001E" w:rsidRDefault="00E1001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A837A03" w14:textId="12188C00" w:rsidR="00E1001E" w:rsidRPr="00E1001E" w:rsidRDefault="00E1001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1001E">
        <w:rPr>
          <w:rFonts w:ascii="Times New Roman" w:hAnsi="Times New Roman" w:cs="Times New Roman"/>
          <w:b/>
          <w:bCs/>
          <w:color w:val="000000"/>
          <w:sz w:val="22"/>
          <w:szCs w:val="22"/>
          <w:highlight w:val="white"/>
          <w:lang w:val="en-US"/>
        </w:rPr>
        <w:t>Archaeological Civilization Disease Consortium (ACDC)</w:t>
      </w:r>
      <w:r w:rsidRPr="00E1001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ollaborators</w:t>
      </w:r>
    </w:p>
    <w:p w14:paraId="5C6112C2" w14:textId="77777777" w:rsidR="00E1001E" w:rsidRDefault="00E1001E">
      <w:pPr>
        <w:rPr>
          <w:lang w:val="en-US"/>
        </w:rPr>
      </w:pPr>
    </w:p>
    <w:tbl>
      <w:tblPr>
        <w:tblStyle w:val="EinfacheTabelle2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6663"/>
      </w:tblGrid>
      <w:tr w:rsidR="00E1001E" w:rsidRPr="007E1D02" w14:paraId="6649EC3E" w14:textId="77777777" w:rsidTr="00E10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D19A02A" w14:textId="77777777" w:rsidR="00E1001E" w:rsidRPr="00E1001E" w:rsidRDefault="00E1001E" w:rsidP="002914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663" w:type="dxa"/>
            <w:noWrap/>
            <w:vAlign w:val="center"/>
            <w:hideMark/>
          </w:tcPr>
          <w:p w14:paraId="7B2219EF" w14:textId="77777777" w:rsidR="00E1001E" w:rsidRPr="00E1001E" w:rsidRDefault="00E1001E" w:rsidP="0029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iliation</w:t>
            </w:r>
          </w:p>
        </w:tc>
      </w:tr>
      <w:tr w:rsidR="00E1001E" w:rsidRPr="00E1001E" w14:paraId="0ED73292" w14:textId="77777777" w:rsidTr="00E1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CF9017B" w14:textId="6085A0AF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ne Schade-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ig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37BAA84C" w14:textId="1716B9A6" w:rsidR="00E1001E" w:rsidRPr="00E1001E" w:rsidRDefault="00E1001E" w:rsidP="00E10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Landesamt für Denkmalpflege Hessen,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hessenARCHÄOLOGIE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, Schloss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Biebrich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, Wiesbaden, Germany</w:t>
            </w:r>
          </w:p>
        </w:tc>
      </w:tr>
      <w:tr w:rsidR="00E1001E" w:rsidRPr="00E1001E" w14:paraId="314D7BD3" w14:textId="77777777" w:rsidTr="00E100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0BBBF09" w14:textId="675FF1D6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achim Wahl</w:t>
            </w:r>
          </w:p>
        </w:tc>
        <w:tc>
          <w:tcPr>
            <w:tcW w:w="6663" w:type="dxa"/>
            <w:noWrap/>
            <w:vAlign w:val="center"/>
            <w:hideMark/>
          </w:tcPr>
          <w:p w14:paraId="6D9CBEB8" w14:textId="2D0E426A" w:rsidR="00E1001E" w:rsidRPr="00E1001E" w:rsidRDefault="00E1001E" w:rsidP="00E10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Institute for Archaeological Sciences,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Palaeoanthropology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 xml:space="preserve"> Working Group, University of Tübingen, Tübingen, Germany</w:t>
            </w:r>
          </w:p>
        </w:tc>
      </w:tr>
      <w:tr w:rsidR="00E1001E" w:rsidRPr="00E1001E" w14:paraId="092AD3A6" w14:textId="77777777" w:rsidTr="00E1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494258C" w14:textId="665DA148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ola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szin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427121CF" w14:textId="74010B67" w:rsidR="00E1001E" w:rsidRPr="00E1001E" w:rsidRDefault="00E1001E" w:rsidP="00E10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Anthropologische Dienstleistungen Konstanz, Konstanz, Germany</w:t>
            </w:r>
          </w:p>
        </w:tc>
      </w:tr>
      <w:tr w:rsidR="00E1001E" w:rsidRPr="00E1001E" w14:paraId="62C64115" w14:textId="77777777" w:rsidTr="00E100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B064BCA" w14:textId="4E781524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chael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ken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4B965EF9" w14:textId="34514D3C" w:rsidR="00E1001E" w:rsidRPr="00E1001E" w:rsidRDefault="00E1001E" w:rsidP="00E10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Landesamt für Denkmalpflege im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Regierungspräsidium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Stuttgart, Konstanz, Germany</w:t>
            </w:r>
          </w:p>
        </w:tc>
      </w:tr>
      <w:tr w:rsidR="00E1001E" w:rsidRPr="00E1001E" w14:paraId="53E893EC" w14:textId="77777777" w:rsidTr="00E1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ABBBF88" w14:textId="5073D70F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ina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örner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3FAFBCBE" w14:textId="55D80E92" w:rsidR="00E1001E" w:rsidRPr="00E1001E" w:rsidRDefault="00E1001E" w:rsidP="00E10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Museumslandschaft Hessen Kassel, Sammlung Vor- und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Frühgeschichte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, Kassel, Germany</w:t>
            </w:r>
          </w:p>
        </w:tc>
      </w:tr>
      <w:tr w:rsidR="00E1001E" w:rsidRPr="00E1001E" w14:paraId="20764051" w14:textId="77777777" w:rsidTr="00E100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C7FA8D7" w14:textId="5661AF6C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rstin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erhold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687D0D5B" w14:textId="088E0DA2" w:rsidR="00E1001E" w:rsidRPr="00E1001E" w:rsidRDefault="00E1001E" w:rsidP="00E10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LWL-Altertumskommission für Westfalen, Münster, Germany</w:t>
            </w:r>
          </w:p>
        </w:tc>
      </w:tr>
      <w:tr w:rsidR="00E1001E" w:rsidRPr="00E1001E" w14:paraId="51998547" w14:textId="77777777" w:rsidTr="00E1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38E183F" w14:textId="3732B41F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achim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htl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2D452B43" w14:textId="64F8660E" w:rsidR="00E1001E" w:rsidRPr="00E1001E" w:rsidRDefault="00E1001E" w:rsidP="00E10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Institut für Archäologie, University of Innsbruck, Innsbruck, Austria</w:t>
            </w:r>
          </w:p>
        </w:tc>
      </w:tr>
      <w:tr w:rsidR="00E1001E" w:rsidRPr="00E1001E" w14:paraId="7FEB812C" w14:textId="77777777" w:rsidTr="00E100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99AC9C4" w14:textId="1D6F6CF2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sela 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pe</w:t>
            </w:r>
            <w:proofErr w:type="spellEnd"/>
          </w:p>
        </w:tc>
        <w:tc>
          <w:tcPr>
            <w:tcW w:w="6663" w:type="dxa"/>
            <w:noWrap/>
            <w:vAlign w:val="center"/>
            <w:hideMark/>
          </w:tcPr>
          <w:p w14:paraId="123B16EF" w14:textId="037C7216" w:rsidR="00E1001E" w:rsidRPr="00E1001E" w:rsidRDefault="00E1001E" w:rsidP="00E100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ocenter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he Ludwig-</w:t>
            </w:r>
            <w:proofErr w:type="spellStart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ximilians</w:t>
            </w:r>
            <w:proofErr w:type="spellEnd"/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Universität, München, Germany</w:t>
            </w:r>
          </w:p>
        </w:tc>
      </w:tr>
      <w:tr w:rsidR="00E1001E" w:rsidRPr="00E1001E" w14:paraId="23941BEF" w14:textId="77777777" w:rsidTr="00E10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8C77797" w14:textId="4ADF6043" w:rsidR="00E1001E" w:rsidRPr="00E1001E" w:rsidRDefault="00E1001E" w:rsidP="00E100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annes Müller</w:t>
            </w:r>
          </w:p>
        </w:tc>
        <w:tc>
          <w:tcPr>
            <w:tcW w:w="6663" w:type="dxa"/>
            <w:noWrap/>
            <w:vAlign w:val="center"/>
            <w:hideMark/>
          </w:tcPr>
          <w:p w14:paraId="6743800B" w14:textId="7885BE31" w:rsidR="00E1001E" w:rsidRPr="00E1001E" w:rsidRDefault="00E1001E" w:rsidP="00E100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001E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lang w:val="en-US"/>
              </w:rPr>
              <w:t>Institute of Pre- and Protohistoric Archaeology, Kiel University, Kiel, Germany</w:t>
            </w:r>
          </w:p>
        </w:tc>
      </w:tr>
    </w:tbl>
    <w:p w14:paraId="0FDFF07D" w14:textId="77777777" w:rsidR="00E1001E" w:rsidRPr="00E1001E" w:rsidRDefault="00E1001E">
      <w:pPr>
        <w:rPr>
          <w:lang w:val="en-US"/>
        </w:rPr>
      </w:pPr>
    </w:p>
    <w:sectPr w:rsidR="00E1001E" w:rsidRPr="00E1001E" w:rsidSect="00B064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01E"/>
    <w:rsid w:val="00317669"/>
    <w:rsid w:val="00384BBE"/>
    <w:rsid w:val="006F3867"/>
    <w:rsid w:val="00B064B6"/>
    <w:rsid w:val="00B271C1"/>
    <w:rsid w:val="00E1001E"/>
    <w:rsid w:val="00E5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35054C"/>
  <w14:defaultImageDpi w14:val="32767"/>
  <w15:chartTrackingRefBased/>
  <w15:docId w15:val="{9B6733D5-ED28-4141-9C9B-6658F65C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0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0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00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0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00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00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00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00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00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00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00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00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001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001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001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001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001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001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00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0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00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0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00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00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001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001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00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001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001E"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uiPriority w:val="1"/>
    <w:qFormat/>
    <w:rsid w:val="00E1001E"/>
    <w:pPr>
      <w:jc w:val="both"/>
    </w:pPr>
    <w:rPr>
      <w:rFonts w:ascii="Times New Roman" w:hAnsi="Times New Roman"/>
      <w:kern w:val="0"/>
      <w:lang w:val="en-AU"/>
      <w14:ligatures w14:val="none"/>
    </w:rPr>
  </w:style>
  <w:style w:type="table" w:styleId="EinfacheTabelle2">
    <w:name w:val="Plain Table 2"/>
    <w:basedOn w:val="NormaleTabelle"/>
    <w:uiPriority w:val="42"/>
    <w:rsid w:val="00E1001E"/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160</dc:creator>
  <cp:keywords/>
  <dc:description/>
  <cp:lastModifiedBy>Abo160</cp:lastModifiedBy>
  <cp:revision>1</cp:revision>
  <dcterms:created xsi:type="dcterms:W3CDTF">2025-01-21T10:20:00Z</dcterms:created>
  <dcterms:modified xsi:type="dcterms:W3CDTF">2025-01-21T10:31:00Z</dcterms:modified>
</cp:coreProperties>
</file>